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Additional file 5 </w:t>
      </w:r>
      <w:r>
        <w:rPr>
          <w:bCs/>
          <w:kern w:val="0"/>
          <w:sz w:val="24"/>
        </w:rPr>
        <w:t>Correlations of the Factors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tbl>
      <w:tblPr>
        <w:tblW w:w="14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61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728"/>
        <w:gridCol w:w="716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>
        <w:trPr>
          <w:trHeight w:val="315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d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-1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-a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d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v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d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n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t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m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j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d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-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u-an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w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h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d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v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v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8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V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d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/>
        <w:t xml:space="preserve">Factor Groups: </w:t>
      </w:r>
      <w:r>
        <w:rPr/>
        <w:t xml:space="preserve">I </w:t>
      </w:r>
      <w:r>
        <w:rPr>
          <w:kern w:val="0"/>
          <w:sz w:val="24"/>
        </w:rPr>
        <w:t>Geographical; II Temperature; III Water availability; IV Solar radiation</w:t>
      </w:r>
    </w:p>
    <w:p>
      <w:pPr>
        <w:pStyle w:val="Normal"/>
        <w:rPr/>
      </w:pPr>
      <w:r>
        <w:rPr/>
        <w:t>The</w:t>
      </w:r>
      <w:r>
        <w:rPr/>
        <w:t xml:space="preserve"> factors that were used to do the MR analysis were in bol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08:14:00Z</dcterms:created>
  <dc:creator>WWW</dc:creator>
  <dc:description/>
  <dc:language>en-US</dc:language>
  <cp:lastModifiedBy>魏育明</cp:lastModifiedBy>
  <dcterms:modified xsi:type="dcterms:W3CDTF">2008-03-12T08:18:00Z</dcterms:modified>
  <cp:revision>9</cp:revision>
  <dc:subject/>
  <dc:title>Appendix Table 3 Correlations of the Factors</dc:title>
</cp:coreProperties>
</file>